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4876" w:rsidRPr="009416AE" w:rsidRDefault="00E74876" w:rsidP="00E74876">
      <w:pPr>
        <w:spacing w:line="480" w:lineRule="auto"/>
        <w:ind w:firstLineChars="0" w:firstLine="0"/>
        <w:rPr>
          <w:color w:val="auto"/>
          <w:lang w:val="en-GB" w:eastAsia="zh-CN"/>
        </w:rPr>
      </w:pPr>
      <w:r w:rsidRPr="009416AE">
        <w:rPr>
          <w:b/>
          <w:color w:val="auto"/>
          <w:lang w:val="en-GB" w:eastAsia="zh-CN"/>
        </w:rPr>
        <w:t xml:space="preserve">Figure </w:t>
      </w:r>
      <w:r>
        <w:rPr>
          <w:b/>
          <w:color w:val="auto"/>
          <w:lang w:val="en-GB" w:eastAsia="zh-CN"/>
        </w:rPr>
        <w:t>S</w:t>
      </w:r>
      <w:r w:rsidRPr="009416AE">
        <w:rPr>
          <w:b/>
          <w:color w:val="auto"/>
          <w:lang w:val="en-GB" w:eastAsia="zh-CN"/>
        </w:rPr>
        <w:t xml:space="preserve">1. ISG15 is pivotal for </w:t>
      </w:r>
      <w:r w:rsidRPr="009416AE">
        <w:rPr>
          <w:b/>
          <w:i/>
          <w:color w:val="auto"/>
          <w:lang w:val="en-GB" w:eastAsia="zh-CN"/>
        </w:rPr>
        <w:t xml:space="preserve">T. </w:t>
      </w:r>
      <w:proofErr w:type="spellStart"/>
      <w:r w:rsidRPr="009416AE">
        <w:rPr>
          <w:b/>
          <w:i/>
          <w:color w:val="auto"/>
          <w:lang w:val="en-GB" w:eastAsia="zh-CN"/>
        </w:rPr>
        <w:t>gondii</w:t>
      </w:r>
      <w:proofErr w:type="spellEnd"/>
      <w:r w:rsidRPr="009416AE">
        <w:rPr>
          <w:b/>
          <w:color w:val="auto"/>
          <w:lang w:val="en-GB" w:eastAsia="zh-CN"/>
        </w:rPr>
        <w:t xml:space="preserve"> growth in ARPE-19 cells. </w:t>
      </w:r>
      <w:r w:rsidRPr="009416AE">
        <w:rPr>
          <w:color w:val="auto"/>
          <w:lang w:val="en-GB" w:eastAsia="zh-CN"/>
        </w:rPr>
        <w:t>ARPE-19 cells were transiently transfected with</w:t>
      </w:r>
      <w:r w:rsidRPr="009416AE">
        <w:rPr>
          <w:b/>
          <w:color w:val="auto"/>
          <w:lang w:val="en-GB" w:eastAsia="zh-CN"/>
        </w:rPr>
        <w:t xml:space="preserve"> </w:t>
      </w:r>
      <w:r w:rsidRPr="009416AE">
        <w:rPr>
          <w:color w:val="auto"/>
          <w:lang w:val="en-GB" w:eastAsia="zh-CN"/>
        </w:rPr>
        <w:t>control siRNA (</w:t>
      </w:r>
      <w:proofErr w:type="spellStart"/>
      <w:r w:rsidRPr="009416AE">
        <w:rPr>
          <w:color w:val="auto"/>
          <w:lang w:val="en-GB" w:eastAsia="zh-CN"/>
        </w:rPr>
        <w:t>siCTL</w:t>
      </w:r>
      <w:proofErr w:type="spellEnd"/>
      <w:r w:rsidRPr="009416AE">
        <w:rPr>
          <w:color w:val="auto"/>
          <w:lang w:val="en-GB" w:eastAsia="zh-CN"/>
        </w:rPr>
        <w:t xml:space="preserve">), ISG15 siRNA (siISG15), p3x FlAG-CMV-10 expression vector (3xFlag), or p3x FlAG-CMV-10-ISG15 (3xFlag-ISG15) or </w:t>
      </w:r>
      <w:proofErr w:type="spellStart"/>
      <w:r w:rsidRPr="009416AE">
        <w:rPr>
          <w:color w:val="auto"/>
          <w:lang w:val="en-GB" w:eastAsia="zh-CN"/>
        </w:rPr>
        <w:t>untransfected</w:t>
      </w:r>
      <w:proofErr w:type="spellEnd"/>
      <w:r w:rsidRPr="009416AE">
        <w:rPr>
          <w:color w:val="auto"/>
          <w:lang w:val="en-GB" w:eastAsia="zh-CN"/>
        </w:rPr>
        <w:t xml:space="preserve"> (Mock), and then infected with </w:t>
      </w:r>
      <w:r w:rsidRPr="009416AE">
        <w:rPr>
          <w:i/>
          <w:color w:val="auto"/>
          <w:lang w:val="en-GB" w:eastAsia="zh-CN"/>
        </w:rPr>
        <w:t xml:space="preserve">T. </w:t>
      </w:r>
      <w:proofErr w:type="spellStart"/>
      <w:r w:rsidRPr="009416AE">
        <w:rPr>
          <w:i/>
          <w:color w:val="auto"/>
          <w:lang w:val="en-GB" w:eastAsia="zh-CN"/>
        </w:rPr>
        <w:t>gondii</w:t>
      </w:r>
      <w:proofErr w:type="spellEnd"/>
      <w:r w:rsidRPr="009416AE">
        <w:rPr>
          <w:color w:val="auto"/>
          <w:lang w:val="en-GB" w:eastAsia="zh-CN"/>
        </w:rPr>
        <w:t xml:space="preserve"> at MOI5 (</w:t>
      </w:r>
      <w:proofErr w:type="spellStart"/>
      <w:r w:rsidRPr="009416AE">
        <w:rPr>
          <w:i/>
          <w:color w:val="auto"/>
          <w:lang w:val="en-GB" w:eastAsia="zh-CN"/>
        </w:rPr>
        <w:t>Tg</w:t>
      </w:r>
      <w:proofErr w:type="spellEnd"/>
      <w:r w:rsidRPr="009416AE">
        <w:rPr>
          <w:color w:val="auto"/>
          <w:lang w:val="en-GB" w:eastAsia="zh-CN"/>
        </w:rPr>
        <w:t xml:space="preserve">) or not (CTL) for 24 hrs. </w:t>
      </w:r>
      <w:r w:rsidRPr="009416AE">
        <w:rPr>
          <w:b/>
          <w:color w:val="auto"/>
          <w:lang w:val="en-GB" w:eastAsia="zh-CN"/>
        </w:rPr>
        <w:t xml:space="preserve">(A) </w:t>
      </w:r>
      <w:r w:rsidRPr="009416AE">
        <w:rPr>
          <w:color w:val="auto"/>
          <w:lang w:val="en-GB" w:eastAsia="zh-CN"/>
        </w:rPr>
        <w:t xml:space="preserve">Parasite growth was measured by RT-PCR using the SAG1 primer. </w:t>
      </w:r>
      <w:r w:rsidRPr="009416AE">
        <w:rPr>
          <w:b/>
          <w:color w:val="auto"/>
          <w:lang w:val="en-GB" w:eastAsia="zh-CN"/>
        </w:rPr>
        <w:t>(B)</w:t>
      </w:r>
      <w:r w:rsidRPr="009416AE">
        <w:rPr>
          <w:color w:val="auto"/>
          <w:lang w:val="en-GB" w:eastAsia="zh-CN"/>
        </w:rPr>
        <w:t xml:space="preserve"> Confocal microscope with </w:t>
      </w:r>
      <w:r w:rsidRPr="009416AE">
        <w:rPr>
          <w:i/>
          <w:color w:val="auto"/>
          <w:lang w:val="en-GB" w:eastAsia="zh-CN"/>
        </w:rPr>
        <w:t xml:space="preserve">T. </w:t>
      </w:r>
      <w:proofErr w:type="spellStart"/>
      <w:r w:rsidRPr="009416AE">
        <w:rPr>
          <w:i/>
          <w:color w:val="auto"/>
          <w:lang w:val="en-GB" w:eastAsia="zh-CN"/>
        </w:rPr>
        <w:t>gondii</w:t>
      </w:r>
      <w:proofErr w:type="spellEnd"/>
      <w:r w:rsidRPr="009416AE">
        <w:rPr>
          <w:color w:val="auto"/>
          <w:lang w:val="en-GB" w:eastAsia="zh-CN"/>
        </w:rPr>
        <w:t xml:space="preserve"> </w:t>
      </w:r>
      <w:proofErr w:type="spellStart"/>
      <w:r w:rsidRPr="009416AE">
        <w:rPr>
          <w:color w:val="auto"/>
          <w:lang w:val="en-GB" w:eastAsia="zh-CN"/>
        </w:rPr>
        <w:t>tachyzoites</w:t>
      </w:r>
      <w:proofErr w:type="spellEnd"/>
      <w:r w:rsidRPr="009416AE">
        <w:rPr>
          <w:color w:val="auto"/>
          <w:lang w:val="en-GB" w:eastAsia="zh-CN"/>
        </w:rPr>
        <w:t xml:space="preserve"> RFP-RH. The number of parasites per vacuole and the number of infected host cells were counted and converted to percentage. Data were representative of three independent experiments.</w:t>
      </w:r>
      <w:bookmarkStart w:id="0" w:name="_GoBack"/>
      <w:bookmarkEnd w:id="0"/>
    </w:p>
    <w:p w:rsidR="00E74876" w:rsidRPr="009416AE" w:rsidRDefault="00E74876" w:rsidP="00E74876">
      <w:pPr>
        <w:spacing w:line="480" w:lineRule="auto"/>
        <w:ind w:firstLineChars="0" w:firstLine="0"/>
        <w:rPr>
          <w:rFonts w:eastAsiaTheme="minorEastAsia"/>
          <w:color w:val="auto"/>
          <w:lang w:val="en-GB" w:eastAsia="zh-CN"/>
        </w:rPr>
      </w:pPr>
      <w:r w:rsidRPr="009416AE">
        <w:rPr>
          <w:b/>
          <w:color w:val="auto"/>
          <w:lang w:val="en-GB" w:eastAsia="zh-CN"/>
        </w:rPr>
        <w:t xml:space="preserve">Figure </w:t>
      </w:r>
      <w:r>
        <w:rPr>
          <w:b/>
          <w:color w:val="auto"/>
          <w:lang w:val="en-GB" w:eastAsia="zh-CN"/>
        </w:rPr>
        <w:t>S</w:t>
      </w:r>
      <w:r w:rsidRPr="009416AE">
        <w:rPr>
          <w:b/>
          <w:color w:val="auto"/>
          <w:lang w:val="en-GB" w:eastAsia="zh-CN"/>
        </w:rPr>
        <w:t xml:space="preserve">2. ISG56 is pivotal for </w:t>
      </w:r>
      <w:r w:rsidRPr="009416AE">
        <w:rPr>
          <w:b/>
          <w:i/>
          <w:color w:val="auto"/>
          <w:lang w:val="en-GB" w:eastAsia="zh-CN"/>
        </w:rPr>
        <w:t xml:space="preserve">T. </w:t>
      </w:r>
      <w:proofErr w:type="spellStart"/>
      <w:r w:rsidRPr="009416AE">
        <w:rPr>
          <w:b/>
          <w:i/>
          <w:color w:val="auto"/>
          <w:lang w:val="en-GB" w:eastAsia="zh-CN"/>
        </w:rPr>
        <w:t>gondii</w:t>
      </w:r>
      <w:proofErr w:type="spellEnd"/>
      <w:r w:rsidRPr="009416AE">
        <w:rPr>
          <w:b/>
          <w:color w:val="auto"/>
          <w:lang w:val="en-GB" w:eastAsia="zh-CN"/>
        </w:rPr>
        <w:t xml:space="preserve"> growth in ARPE-19 cells. </w:t>
      </w:r>
      <w:r w:rsidRPr="009416AE">
        <w:rPr>
          <w:color w:val="auto"/>
          <w:lang w:val="en-GB" w:eastAsia="zh-CN"/>
        </w:rPr>
        <w:t>ARPE-19 cells were transiently transfected with</w:t>
      </w:r>
      <w:r w:rsidRPr="009416AE">
        <w:rPr>
          <w:b/>
          <w:color w:val="auto"/>
          <w:lang w:val="en-GB" w:eastAsia="zh-CN"/>
        </w:rPr>
        <w:t xml:space="preserve"> </w:t>
      </w:r>
      <w:r w:rsidRPr="009416AE">
        <w:rPr>
          <w:color w:val="auto"/>
          <w:lang w:val="en-GB" w:eastAsia="zh-CN"/>
        </w:rPr>
        <w:t>control siRNA (</w:t>
      </w:r>
      <w:proofErr w:type="spellStart"/>
      <w:r w:rsidRPr="009416AE">
        <w:rPr>
          <w:color w:val="auto"/>
          <w:lang w:val="en-GB" w:eastAsia="zh-CN"/>
        </w:rPr>
        <w:t>siCTL</w:t>
      </w:r>
      <w:proofErr w:type="spellEnd"/>
      <w:r w:rsidRPr="009416AE">
        <w:rPr>
          <w:color w:val="auto"/>
          <w:lang w:val="en-GB" w:eastAsia="zh-CN"/>
        </w:rPr>
        <w:t>) or ISG56 siRNA (siISG56</w:t>
      </w:r>
      <w:r w:rsidRPr="009416AE">
        <w:rPr>
          <w:rFonts w:asciiTheme="minorEastAsia" w:eastAsiaTheme="minorEastAsia" w:hAnsiTheme="minorEastAsia"/>
          <w:color w:val="auto"/>
          <w:lang w:val="en-GB" w:eastAsia="zh-CN"/>
        </w:rPr>
        <w:t>)</w:t>
      </w:r>
      <w:r w:rsidRPr="009416AE">
        <w:rPr>
          <w:color w:val="auto"/>
          <w:lang w:val="en-GB" w:eastAsia="zh-CN"/>
        </w:rPr>
        <w:t xml:space="preserve">, or </w:t>
      </w:r>
      <w:proofErr w:type="spellStart"/>
      <w:r w:rsidRPr="009416AE">
        <w:rPr>
          <w:color w:val="auto"/>
          <w:lang w:val="en-GB" w:eastAsia="zh-CN"/>
        </w:rPr>
        <w:t>untransfected</w:t>
      </w:r>
      <w:proofErr w:type="spellEnd"/>
      <w:r w:rsidRPr="009416AE">
        <w:rPr>
          <w:color w:val="auto"/>
          <w:lang w:val="en-GB" w:eastAsia="zh-CN"/>
        </w:rPr>
        <w:t xml:space="preserve"> (Mock), and then infected with </w:t>
      </w:r>
      <w:r w:rsidRPr="009416AE">
        <w:rPr>
          <w:i/>
          <w:color w:val="auto"/>
          <w:lang w:val="en-GB" w:eastAsia="zh-CN"/>
        </w:rPr>
        <w:t xml:space="preserve">T. </w:t>
      </w:r>
      <w:proofErr w:type="spellStart"/>
      <w:r w:rsidRPr="009416AE">
        <w:rPr>
          <w:i/>
          <w:color w:val="auto"/>
          <w:lang w:val="en-GB" w:eastAsia="zh-CN"/>
        </w:rPr>
        <w:t>gondii</w:t>
      </w:r>
      <w:proofErr w:type="spellEnd"/>
      <w:r w:rsidRPr="009416AE">
        <w:rPr>
          <w:color w:val="auto"/>
          <w:lang w:val="en-GB" w:eastAsia="zh-CN"/>
        </w:rPr>
        <w:t xml:space="preserve"> at MOI5 (</w:t>
      </w:r>
      <w:proofErr w:type="spellStart"/>
      <w:r w:rsidRPr="009416AE">
        <w:rPr>
          <w:i/>
          <w:color w:val="auto"/>
          <w:lang w:val="en-GB" w:eastAsia="zh-CN"/>
        </w:rPr>
        <w:t>Tg</w:t>
      </w:r>
      <w:proofErr w:type="spellEnd"/>
      <w:r w:rsidRPr="009416AE">
        <w:rPr>
          <w:color w:val="auto"/>
          <w:lang w:val="en-GB" w:eastAsia="zh-CN"/>
        </w:rPr>
        <w:t xml:space="preserve">) or not (CTL) for 24 hrs. </w:t>
      </w:r>
      <w:r w:rsidRPr="009416AE">
        <w:rPr>
          <w:b/>
          <w:color w:val="auto"/>
          <w:lang w:val="en-GB" w:eastAsia="zh-CN"/>
        </w:rPr>
        <w:t xml:space="preserve">(A) </w:t>
      </w:r>
      <w:r w:rsidRPr="009416AE">
        <w:rPr>
          <w:color w:val="auto"/>
          <w:lang w:val="en-GB" w:eastAsia="zh-CN"/>
        </w:rPr>
        <w:t xml:space="preserve">Parasite growth was measured by RT-PCR using the SAG1 primer. </w:t>
      </w:r>
      <w:r w:rsidRPr="009416AE">
        <w:rPr>
          <w:b/>
          <w:color w:val="auto"/>
          <w:lang w:val="en-GB" w:eastAsia="zh-CN"/>
        </w:rPr>
        <w:t>(B)</w:t>
      </w:r>
      <w:r w:rsidRPr="009416AE">
        <w:rPr>
          <w:color w:val="auto"/>
          <w:lang w:val="en-GB" w:eastAsia="zh-CN"/>
        </w:rPr>
        <w:t xml:space="preserve"> Confocal microscope with </w:t>
      </w:r>
      <w:r w:rsidRPr="009416AE">
        <w:rPr>
          <w:i/>
          <w:color w:val="auto"/>
          <w:lang w:val="en-GB" w:eastAsia="zh-CN"/>
        </w:rPr>
        <w:t xml:space="preserve">T. </w:t>
      </w:r>
      <w:proofErr w:type="spellStart"/>
      <w:r w:rsidRPr="009416AE">
        <w:rPr>
          <w:i/>
          <w:color w:val="auto"/>
          <w:lang w:val="en-GB" w:eastAsia="zh-CN"/>
        </w:rPr>
        <w:t>gondii</w:t>
      </w:r>
      <w:proofErr w:type="spellEnd"/>
      <w:r w:rsidRPr="009416AE">
        <w:rPr>
          <w:color w:val="auto"/>
          <w:lang w:val="en-GB" w:eastAsia="zh-CN"/>
        </w:rPr>
        <w:t xml:space="preserve"> </w:t>
      </w:r>
      <w:proofErr w:type="spellStart"/>
      <w:r w:rsidRPr="009416AE">
        <w:rPr>
          <w:color w:val="auto"/>
          <w:lang w:val="en-GB" w:eastAsia="zh-CN"/>
        </w:rPr>
        <w:t>tachyzoites</w:t>
      </w:r>
      <w:proofErr w:type="spellEnd"/>
      <w:r w:rsidRPr="009416AE">
        <w:rPr>
          <w:color w:val="auto"/>
          <w:lang w:val="en-GB" w:eastAsia="zh-CN"/>
        </w:rPr>
        <w:t xml:space="preserve"> RFP-RH. The number of parasites per vacuole and the number of infected host cells were counted and converted to percentage. Data were representative of three independent experiments.</w:t>
      </w:r>
    </w:p>
    <w:p w:rsidR="00015858" w:rsidRDefault="00015858"/>
    <w:sectPr w:rsidR="000158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876"/>
    <w:rsid w:val="00000A14"/>
    <w:rsid w:val="00011230"/>
    <w:rsid w:val="00013F22"/>
    <w:rsid w:val="00015858"/>
    <w:rsid w:val="0002408C"/>
    <w:rsid w:val="000242E7"/>
    <w:rsid w:val="000251A7"/>
    <w:rsid w:val="00025D9F"/>
    <w:rsid w:val="00027353"/>
    <w:rsid w:val="000343D7"/>
    <w:rsid w:val="00050E44"/>
    <w:rsid w:val="0006483C"/>
    <w:rsid w:val="000723C7"/>
    <w:rsid w:val="00091C4E"/>
    <w:rsid w:val="000A7B87"/>
    <w:rsid w:val="000C691E"/>
    <w:rsid w:val="000D0AA7"/>
    <w:rsid w:val="000D1595"/>
    <w:rsid w:val="000D29CD"/>
    <w:rsid w:val="000D6D68"/>
    <w:rsid w:val="000E343D"/>
    <w:rsid w:val="000F1EF2"/>
    <w:rsid w:val="000F2E37"/>
    <w:rsid w:val="00102859"/>
    <w:rsid w:val="00107FC3"/>
    <w:rsid w:val="001129CC"/>
    <w:rsid w:val="0012071C"/>
    <w:rsid w:val="001231FB"/>
    <w:rsid w:val="001235A2"/>
    <w:rsid w:val="00135024"/>
    <w:rsid w:val="00146DF9"/>
    <w:rsid w:val="001648B4"/>
    <w:rsid w:val="00170718"/>
    <w:rsid w:val="001A3CE6"/>
    <w:rsid w:val="001A6E70"/>
    <w:rsid w:val="001B3072"/>
    <w:rsid w:val="001B4036"/>
    <w:rsid w:val="001B6569"/>
    <w:rsid w:val="001C2B5A"/>
    <w:rsid w:val="001D739E"/>
    <w:rsid w:val="001E571B"/>
    <w:rsid w:val="001F0A5B"/>
    <w:rsid w:val="001F12F3"/>
    <w:rsid w:val="001F3F30"/>
    <w:rsid w:val="00200C6A"/>
    <w:rsid w:val="002023F7"/>
    <w:rsid w:val="00203323"/>
    <w:rsid w:val="0020658B"/>
    <w:rsid w:val="00223083"/>
    <w:rsid w:val="002231BC"/>
    <w:rsid w:val="002237CB"/>
    <w:rsid w:val="00230AFE"/>
    <w:rsid w:val="002422B1"/>
    <w:rsid w:val="00242A36"/>
    <w:rsid w:val="00244D21"/>
    <w:rsid w:val="0024565E"/>
    <w:rsid w:val="00272626"/>
    <w:rsid w:val="002812FA"/>
    <w:rsid w:val="00284F8E"/>
    <w:rsid w:val="00285AFE"/>
    <w:rsid w:val="00287A9C"/>
    <w:rsid w:val="00292EE4"/>
    <w:rsid w:val="0029306D"/>
    <w:rsid w:val="00293823"/>
    <w:rsid w:val="002B0948"/>
    <w:rsid w:val="002B2F04"/>
    <w:rsid w:val="002B2F54"/>
    <w:rsid w:val="002B6EDA"/>
    <w:rsid w:val="002C556B"/>
    <w:rsid w:val="002D2D91"/>
    <w:rsid w:val="002E17D7"/>
    <w:rsid w:val="002F1C13"/>
    <w:rsid w:val="002F7392"/>
    <w:rsid w:val="003031DD"/>
    <w:rsid w:val="003043BE"/>
    <w:rsid w:val="00324FD0"/>
    <w:rsid w:val="00333C23"/>
    <w:rsid w:val="003346A2"/>
    <w:rsid w:val="003357B6"/>
    <w:rsid w:val="00365D5D"/>
    <w:rsid w:val="00371EBC"/>
    <w:rsid w:val="003751C4"/>
    <w:rsid w:val="00375CD9"/>
    <w:rsid w:val="00375DE6"/>
    <w:rsid w:val="00377E13"/>
    <w:rsid w:val="00381781"/>
    <w:rsid w:val="003822E6"/>
    <w:rsid w:val="0038400E"/>
    <w:rsid w:val="00385041"/>
    <w:rsid w:val="003850C6"/>
    <w:rsid w:val="00392E24"/>
    <w:rsid w:val="00394911"/>
    <w:rsid w:val="003A69AA"/>
    <w:rsid w:val="003B688B"/>
    <w:rsid w:val="003C25BA"/>
    <w:rsid w:val="003C2DFC"/>
    <w:rsid w:val="003C3F44"/>
    <w:rsid w:val="003D08DC"/>
    <w:rsid w:val="003E6F48"/>
    <w:rsid w:val="003E7159"/>
    <w:rsid w:val="003F019F"/>
    <w:rsid w:val="00413961"/>
    <w:rsid w:val="00417157"/>
    <w:rsid w:val="00426FF8"/>
    <w:rsid w:val="004351D6"/>
    <w:rsid w:val="00435843"/>
    <w:rsid w:val="00435A5E"/>
    <w:rsid w:val="004602AC"/>
    <w:rsid w:val="004641DD"/>
    <w:rsid w:val="00464FF7"/>
    <w:rsid w:val="004741B6"/>
    <w:rsid w:val="00474F39"/>
    <w:rsid w:val="00477539"/>
    <w:rsid w:val="00480B1F"/>
    <w:rsid w:val="00492261"/>
    <w:rsid w:val="00493649"/>
    <w:rsid w:val="004A4E19"/>
    <w:rsid w:val="004A721C"/>
    <w:rsid w:val="004B4265"/>
    <w:rsid w:val="004C0312"/>
    <w:rsid w:val="004C7584"/>
    <w:rsid w:val="004F1A46"/>
    <w:rsid w:val="00503CFF"/>
    <w:rsid w:val="005205C9"/>
    <w:rsid w:val="00524A11"/>
    <w:rsid w:val="005272C5"/>
    <w:rsid w:val="00527449"/>
    <w:rsid w:val="00530A26"/>
    <w:rsid w:val="005316F0"/>
    <w:rsid w:val="0053326B"/>
    <w:rsid w:val="00551601"/>
    <w:rsid w:val="005558FE"/>
    <w:rsid w:val="005565EF"/>
    <w:rsid w:val="005578ED"/>
    <w:rsid w:val="00557977"/>
    <w:rsid w:val="00574619"/>
    <w:rsid w:val="005746D5"/>
    <w:rsid w:val="00575675"/>
    <w:rsid w:val="0058351C"/>
    <w:rsid w:val="00584F3A"/>
    <w:rsid w:val="005915A0"/>
    <w:rsid w:val="00593D99"/>
    <w:rsid w:val="005B10F6"/>
    <w:rsid w:val="005C017B"/>
    <w:rsid w:val="005D5105"/>
    <w:rsid w:val="005D58DA"/>
    <w:rsid w:val="005D619F"/>
    <w:rsid w:val="005D792E"/>
    <w:rsid w:val="005E68BA"/>
    <w:rsid w:val="005F7FF5"/>
    <w:rsid w:val="00616C73"/>
    <w:rsid w:val="006372A1"/>
    <w:rsid w:val="00641B9F"/>
    <w:rsid w:val="00651358"/>
    <w:rsid w:val="0066019F"/>
    <w:rsid w:val="006608EF"/>
    <w:rsid w:val="006642C6"/>
    <w:rsid w:val="00685C88"/>
    <w:rsid w:val="006905D6"/>
    <w:rsid w:val="00692AAC"/>
    <w:rsid w:val="006946CB"/>
    <w:rsid w:val="006A7661"/>
    <w:rsid w:val="006B7B73"/>
    <w:rsid w:val="006C39E4"/>
    <w:rsid w:val="006C751A"/>
    <w:rsid w:val="006D7753"/>
    <w:rsid w:val="006F395A"/>
    <w:rsid w:val="006F3F17"/>
    <w:rsid w:val="006F42F4"/>
    <w:rsid w:val="006F4D9E"/>
    <w:rsid w:val="0070279A"/>
    <w:rsid w:val="007100A0"/>
    <w:rsid w:val="00741FE0"/>
    <w:rsid w:val="00743EF1"/>
    <w:rsid w:val="007549DE"/>
    <w:rsid w:val="00756D71"/>
    <w:rsid w:val="00772093"/>
    <w:rsid w:val="00772B0B"/>
    <w:rsid w:val="0077393B"/>
    <w:rsid w:val="00773A79"/>
    <w:rsid w:val="00774A76"/>
    <w:rsid w:val="0078249A"/>
    <w:rsid w:val="007839E4"/>
    <w:rsid w:val="007864C3"/>
    <w:rsid w:val="00786BFE"/>
    <w:rsid w:val="007A0726"/>
    <w:rsid w:val="007D1F0B"/>
    <w:rsid w:val="007D3BBD"/>
    <w:rsid w:val="007E7046"/>
    <w:rsid w:val="00814FFC"/>
    <w:rsid w:val="00825585"/>
    <w:rsid w:val="0084223D"/>
    <w:rsid w:val="008525EA"/>
    <w:rsid w:val="00863A02"/>
    <w:rsid w:val="008836F3"/>
    <w:rsid w:val="00896C8E"/>
    <w:rsid w:val="008A0FD0"/>
    <w:rsid w:val="008B320B"/>
    <w:rsid w:val="008C0DE9"/>
    <w:rsid w:val="008C74D4"/>
    <w:rsid w:val="008D44FD"/>
    <w:rsid w:val="008E653C"/>
    <w:rsid w:val="008F13BF"/>
    <w:rsid w:val="008F1B20"/>
    <w:rsid w:val="00900173"/>
    <w:rsid w:val="00915E8D"/>
    <w:rsid w:val="00931B56"/>
    <w:rsid w:val="0094354F"/>
    <w:rsid w:val="00961B90"/>
    <w:rsid w:val="00962121"/>
    <w:rsid w:val="00964C91"/>
    <w:rsid w:val="00981D38"/>
    <w:rsid w:val="00986B7A"/>
    <w:rsid w:val="0099672C"/>
    <w:rsid w:val="009A008C"/>
    <w:rsid w:val="009A19E6"/>
    <w:rsid w:val="009A2B9A"/>
    <w:rsid w:val="009B0155"/>
    <w:rsid w:val="009C2E34"/>
    <w:rsid w:val="009E5352"/>
    <w:rsid w:val="00A02D2F"/>
    <w:rsid w:val="00A052E1"/>
    <w:rsid w:val="00A07102"/>
    <w:rsid w:val="00A16814"/>
    <w:rsid w:val="00A26D26"/>
    <w:rsid w:val="00A6683B"/>
    <w:rsid w:val="00A80127"/>
    <w:rsid w:val="00A93C49"/>
    <w:rsid w:val="00A94E2F"/>
    <w:rsid w:val="00A96B31"/>
    <w:rsid w:val="00AA3CB6"/>
    <w:rsid w:val="00AA518F"/>
    <w:rsid w:val="00AB0CE4"/>
    <w:rsid w:val="00AB6F0D"/>
    <w:rsid w:val="00AD557B"/>
    <w:rsid w:val="00AD671D"/>
    <w:rsid w:val="00AE0736"/>
    <w:rsid w:val="00AF2DCC"/>
    <w:rsid w:val="00AF3030"/>
    <w:rsid w:val="00B0115B"/>
    <w:rsid w:val="00B05649"/>
    <w:rsid w:val="00B102C8"/>
    <w:rsid w:val="00B15237"/>
    <w:rsid w:val="00B170E0"/>
    <w:rsid w:val="00B17141"/>
    <w:rsid w:val="00B17566"/>
    <w:rsid w:val="00B41FA5"/>
    <w:rsid w:val="00B44317"/>
    <w:rsid w:val="00B448FC"/>
    <w:rsid w:val="00B513A0"/>
    <w:rsid w:val="00B607B1"/>
    <w:rsid w:val="00B62683"/>
    <w:rsid w:val="00B63981"/>
    <w:rsid w:val="00B87F38"/>
    <w:rsid w:val="00BA646A"/>
    <w:rsid w:val="00BA657C"/>
    <w:rsid w:val="00BA7200"/>
    <w:rsid w:val="00BC4065"/>
    <w:rsid w:val="00BC43DF"/>
    <w:rsid w:val="00BC6D5D"/>
    <w:rsid w:val="00BE4A28"/>
    <w:rsid w:val="00C04298"/>
    <w:rsid w:val="00C11759"/>
    <w:rsid w:val="00C12835"/>
    <w:rsid w:val="00C1369F"/>
    <w:rsid w:val="00C1433B"/>
    <w:rsid w:val="00C17F52"/>
    <w:rsid w:val="00C41773"/>
    <w:rsid w:val="00C44AF3"/>
    <w:rsid w:val="00C452FA"/>
    <w:rsid w:val="00C454D0"/>
    <w:rsid w:val="00C526FC"/>
    <w:rsid w:val="00C54468"/>
    <w:rsid w:val="00C555C9"/>
    <w:rsid w:val="00C556AC"/>
    <w:rsid w:val="00C945B5"/>
    <w:rsid w:val="00C95C0C"/>
    <w:rsid w:val="00C9651D"/>
    <w:rsid w:val="00C96A82"/>
    <w:rsid w:val="00CA275C"/>
    <w:rsid w:val="00CA28C1"/>
    <w:rsid w:val="00CA764A"/>
    <w:rsid w:val="00CB14BD"/>
    <w:rsid w:val="00CB4D50"/>
    <w:rsid w:val="00CB6C78"/>
    <w:rsid w:val="00CC13F0"/>
    <w:rsid w:val="00CC1C5F"/>
    <w:rsid w:val="00CC6426"/>
    <w:rsid w:val="00CD0861"/>
    <w:rsid w:val="00CD4CF6"/>
    <w:rsid w:val="00CE6B8E"/>
    <w:rsid w:val="00CE7BA5"/>
    <w:rsid w:val="00D00CBA"/>
    <w:rsid w:val="00D12383"/>
    <w:rsid w:val="00D17C25"/>
    <w:rsid w:val="00D31DF1"/>
    <w:rsid w:val="00D32045"/>
    <w:rsid w:val="00D36734"/>
    <w:rsid w:val="00D37781"/>
    <w:rsid w:val="00D426A2"/>
    <w:rsid w:val="00D45C99"/>
    <w:rsid w:val="00D46390"/>
    <w:rsid w:val="00D62CDA"/>
    <w:rsid w:val="00D808AF"/>
    <w:rsid w:val="00D87A8E"/>
    <w:rsid w:val="00D90A16"/>
    <w:rsid w:val="00D93BD7"/>
    <w:rsid w:val="00DA27C1"/>
    <w:rsid w:val="00DA322D"/>
    <w:rsid w:val="00DB1360"/>
    <w:rsid w:val="00DB1D91"/>
    <w:rsid w:val="00DC6B84"/>
    <w:rsid w:val="00DD09B5"/>
    <w:rsid w:val="00DF57ED"/>
    <w:rsid w:val="00E03FC0"/>
    <w:rsid w:val="00E04DF3"/>
    <w:rsid w:val="00E31E9A"/>
    <w:rsid w:val="00E55871"/>
    <w:rsid w:val="00E61DFC"/>
    <w:rsid w:val="00E648DC"/>
    <w:rsid w:val="00E658D6"/>
    <w:rsid w:val="00E72FED"/>
    <w:rsid w:val="00E74876"/>
    <w:rsid w:val="00E85737"/>
    <w:rsid w:val="00EA0606"/>
    <w:rsid w:val="00EC08B7"/>
    <w:rsid w:val="00EC5043"/>
    <w:rsid w:val="00EE0DA6"/>
    <w:rsid w:val="00EE0FC5"/>
    <w:rsid w:val="00EE3F5F"/>
    <w:rsid w:val="00EE59B9"/>
    <w:rsid w:val="00EE7F2E"/>
    <w:rsid w:val="00EF07B5"/>
    <w:rsid w:val="00EF1647"/>
    <w:rsid w:val="00EF1BF2"/>
    <w:rsid w:val="00EF2E07"/>
    <w:rsid w:val="00EF6E7E"/>
    <w:rsid w:val="00F04B8E"/>
    <w:rsid w:val="00F2623D"/>
    <w:rsid w:val="00F26DB1"/>
    <w:rsid w:val="00F32052"/>
    <w:rsid w:val="00F346FF"/>
    <w:rsid w:val="00F46F3F"/>
    <w:rsid w:val="00F5101C"/>
    <w:rsid w:val="00F726BC"/>
    <w:rsid w:val="00F76100"/>
    <w:rsid w:val="00F76327"/>
    <w:rsid w:val="00F77D27"/>
    <w:rsid w:val="00F97F88"/>
    <w:rsid w:val="00FA4857"/>
    <w:rsid w:val="00FA6520"/>
    <w:rsid w:val="00FC49B3"/>
    <w:rsid w:val="00FD744D"/>
    <w:rsid w:val="00FE1263"/>
    <w:rsid w:val="00FE3AE1"/>
    <w:rsid w:val="00FE7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757F41-87EF-49F9-AA12-81FEF69F1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4876"/>
    <w:pPr>
      <w:widowControl w:val="0"/>
      <w:kinsoku w:val="0"/>
      <w:overflowPunct w:val="0"/>
      <w:autoSpaceDE w:val="0"/>
      <w:autoSpaceDN w:val="0"/>
      <w:spacing w:line="360" w:lineRule="auto"/>
      <w:ind w:firstLineChars="100" w:firstLine="240"/>
      <w:jc w:val="both"/>
    </w:pPr>
    <w:rPr>
      <w:rFonts w:ascii="Times New Roman" w:eastAsia="Batang" w:hAnsi="Times New Roman" w:cs="Times New Roman"/>
      <w:color w:val="000000" w:themeColor="text1"/>
      <w:kern w:val="2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fl10</dc:creator>
  <cp:keywords/>
  <dc:description/>
  <cp:lastModifiedBy>wbfl10</cp:lastModifiedBy>
  <cp:revision>1</cp:revision>
  <dcterms:created xsi:type="dcterms:W3CDTF">2021-08-23T05:27:00Z</dcterms:created>
  <dcterms:modified xsi:type="dcterms:W3CDTF">2021-08-23T05:27:00Z</dcterms:modified>
</cp:coreProperties>
</file>